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95"/>
        <w:tblW w:w="9337" w:type="dxa"/>
        <w:tblLayout w:type="fixed"/>
        <w:tblLook w:val="04A0" w:firstRow="1" w:lastRow="0" w:firstColumn="1" w:lastColumn="0" w:noHBand="0" w:noVBand="1"/>
      </w:tblPr>
      <w:tblGrid>
        <w:gridCol w:w="4477"/>
        <w:gridCol w:w="2520"/>
        <w:gridCol w:w="2340"/>
      </w:tblGrid>
      <w:tr w:rsidR="00EB507A" w:rsidRPr="001C3C39" w:rsidTr="00EB507A">
        <w:trPr>
          <w:trHeight w:val="280"/>
        </w:trPr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Eli Lill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EB507A">
        <w:trPr>
          <w:trHeight w:val="300"/>
        </w:trPr>
        <w:tc>
          <w:tcPr>
            <w:tcW w:w="44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N and proprietary nam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Rou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rength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LISPRO PROTAMINE RECOMBINANT; INSULIN LISPRO RECOMBIN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 MIX 50/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 UNITS/ML;50 UNITS/ML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 MIX 50/50 KWIK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 UNITS/ML;50 UNITS/ML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 MIX 75/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5 UNITS/ML;25 UNITS/ML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 MIX 75/25 KWIK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5 UNITS/ML;25 UNITS/ML</w:t>
            </w:r>
          </w:p>
        </w:tc>
      </w:tr>
      <w:tr w:rsidR="00EB507A" w:rsidRPr="001C3C39" w:rsidTr="000A40B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0A40B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0A40B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LISPRO RECOMBINANT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3F2E98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JECT HUMALO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olution for injection 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1C3C39" w:rsidTr="000A40B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0A40B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3F2E98" w:rsidP="003F2E9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 w:rsidR="00EB507A"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U/ml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ALOG KWIK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NITS/ML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RECOMBINANT HUMAN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EB507A">
        <w:trPr>
          <w:trHeight w:val="280"/>
        </w:trPr>
        <w:tc>
          <w:tcPr>
            <w:tcW w:w="4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UMULIN 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507A" w:rsidRPr="001C3C39" w:rsidRDefault="00EB507A" w:rsidP="00EB50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00 UNITS/ML</w:t>
            </w:r>
          </w:p>
        </w:tc>
      </w:tr>
    </w:tbl>
    <w:p w:rsidR="00EB507A" w:rsidRDefault="00EB507A" w:rsidP="00EB507A">
      <w:r>
        <w:t>A</w:t>
      </w:r>
      <w:r w:rsidR="000A40BA">
        <w:t>dditional File 1</w:t>
      </w:r>
      <w:bookmarkStart w:id="0" w:name="_GoBack"/>
      <w:bookmarkEnd w:id="0"/>
      <w:r>
        <w:t>. Patented products in North American market stratified by company and insulin analogue</w:t>
      </w:r>
    </w:p>
    <w:tbl>
      <w:tblPr>
        <w:tblW w:w="94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36"/>
        <w:gridCol w:w="2281"/>
        <w:gridCol w:w="2610"/>
      </w:tblGrid>
      <w:tr w:rsidR="00EB507A" w:rsidRPr="001C3C39" w:rsidTr="0062183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NOVO NORDISK INC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62183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N and proprietary name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Rou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rength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ASPART PROTAMINE RECOMBINANT; INSULIN ASPART RECOMBINANT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OVOLOG MIX 70/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</w:t>
            </w: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 xml:space="preserve">700 UNITS/10ML; 300 </w:t>
            </w: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UNITS/10ML (70 UNITS/ML; 3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 xml:space="preserve">NOVOLOG MIX 70/30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FLEXPE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10 UNITS/3ML; 90 UNITS/3ML (70 UNITS/ML; 3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ASPART RECOMBINANT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OVOLOG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0 UNITS/10ML (10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NOVOLOG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FLEXPE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NOVOLOG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FLEXTOUCH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NOVOLOG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PENFIL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1C3C39" w:rsidTr="000A40B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0A40B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0A40B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OVORAPID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DETEMIR RECOMBINANT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LEVEMI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0 UNITS/10ML (10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LEVEMIR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FLEXPE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1C3C39" w:rsidTr="0062183A">
        <w:trPr>
          <w:trHeight w:val="28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LEVEMIR </w:t>
            </w:r>
            <w:r w:rsidRPr="001C3C39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CA"/>
              </w:rPr>
              <w:t>FLEXTOUCH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507A" w:rsidRPr="001C3C39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1C3C3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</w:tbl>
    <w:p w:rsidR="00EB507A" w:rsidRDefault="00EB507A" w:rsidP="00EB507A"/>
    <w:tbl>
      <w:tblPr>
        <w:tblW w:w="94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7"/>
        <w:gridCol w:w="1700"/>
        <w:gridCol w:w="2700"/>
        <w:gridCol w:w="2610"/>
      </w:tblGrid>
      <w:tr w:rsidR="00EB507A" w:rsidRPr="007C6A68" w:rsidTr="0062183A">
        <w:trPr>
          <w:trHeight w:val="300"/>
        </w:trPr>
        <w:tc>
          <w:tcPr>
            <w:tcW w:w="41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lang w:val="en-CA"/>
              </w:rPr>
              <w:t>Pfiz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lang w:val="en-CA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lang w:val="en-CA"/>
              </w:rPr>
              <w:t> </w:t>
            </w:r>
          </w:p>
        </w:tc>
      </w:tr>
      <w:tr w:rsidR="00EB507A" w:rsidRPr="007C6A68" w:rsidTr="0062183A">
        <w:trPr>
          <w:trHeight w:val="320"/>
        </w:trPr>
        <w:tc>
          <w:tcPr>
            <w:tcW w:w="411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N and proprietary nam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Rout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rength</w:t>
            </w:r>
          </w:p>
        </w:tc>
      </w:tr>
      <w:tr w:rsidR="00EB507A" w:rsidRPr="007C6A68" w:rsidTr="0062183A">
        <w:trPr>
          <w:trHeight w:val="300"/>
        </w:trPr>
        <w:tc>
          <w:tcPr>
            <w:tcW w:w="94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lang w:val="en-CA"/>
              </w:rPr>
              <w:t>INSULIN RECOMBINANT HUMAN (inhaled)</w:t>
            </w:r>
          </w:p>
        </w:tc>
      </w:tr>
      <w:tr w:rsidR="00EB507A" w:rsidRPr="007C6A68" w:rsidTr="0062183A">
        <w:trPr>
          <w:trHeight w:val="300"/>
        </w:trPr>
        <w:tc>
          <w:tcPr>
            <w:tcW w:w="2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EXUBERA</w:t>
            </w:r>
          </w:p>
        </w:tc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owder 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mg</w:t>
            </w:r>
          </w:p>
        </w:tc>
      </w:tr>
      <w:tr w:rsidR="00EB507A" w:rsidRPr="007C6A68" w:rsidTr="0062183A">
        <w:trPr>
          <w:trHeight w:val="320"/>
        </w:trPr>
        <w:tc>
          <w:tcPr>
            <w:tcW w:w="2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EXUBERA</w:t>
            </w:r>
          </w:p>
        </w:tc>
        <w:tc>
          <w:tcPr>
            <w:tcW w:w="4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owder 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7C6A68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7C6A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mg</w:t>
            </w:r>
          </w:p>
        </w:tc>
      </w:tr>
    </w:tbl>
    <w:p w:rsidR="00EB507A" w:rsidRDefault="00EB507A" w:rsidP="00EB507A"/>
    <w:tbl>
      <w:tblPr>
        <w:tblW w:w="9527" w:type="dxa"/>
        <w:tblInd w:w="98" w:type="dxa"/>
        <w:tblLook w:val="04A0" w:firstRow="1" w:lastRow="0" w:firstColumn="1" w:lastColumn="0" w:noHBand="0" w:noVBand="1"/>
      </w:tblPr>
      <w:tblGrid>
        <w:gridCol w:w="4050"/>
        <w:gridCol w:w="2814"/>
        <w:gridCol w:w="2663"/>
      </w:tblGrid>
      <w:tr w:rsidR="00EB507A" w:rsidRPr="00D50EE7" w:rsidTr="0062183A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ANOFI AVENTI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D50EE7" w:rsidTr="0062183A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INN and proprietary name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Route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CA"/>
              </w:rPr>
              <w:t>Strength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SULIN GLARGINE RECOMBINANT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LANTUS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 (10 ml vial solution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NITS/ML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LANTUS SOLOSTAR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NJECTIO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V (INFUSION), SUBCUTANEOUS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0 UNITS/10ML (100 UNITS/ML)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IV (INFUSION), SUBCUTANEOUS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 (100 UNITS/ML)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 (10 ML VIAL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olution  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 (3ML CARTRIDGE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olution  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 (3ML OPTISET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olution  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 (3ML SOLOSTAR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olution  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0 U/mL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PIDRA SOLOSTAR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JECTABLE;SUBCUTANEOUS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00 UNITS/3ML</w:t>
            </w:r>
          </w:p>
        </w:tc>
      </w:tr>
      <w:tr w:rsidR="00EB507A" w:rsidRPr="00D50EE7" w:rsidTr="0062183A">
        <w:trPr>
          <w:trHeight w:val="280"/>
        </w:trPr>
        <w:tc>
          <w:tcPr>
            <w:tcW w:w="952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INSULIN RECOMBINANT HUMAN (inhaled) 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FREZZ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OWDER;INHALATION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 UNITS/INH</w:t>
            </w:r>
          </w:p>
        </w:tc>
      </w:tr>
      <w:tr w:rsidR="00EB507A" w:rsidRPr="00D50EE7" w:rsidTr="0062183A">
        <w:trPr>
          <w:trHeight w:val="28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FREZZA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OWDER;INHALATION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507A" w:rsidRPr="00D50EE7" w:rsidRDefault="00EB507A" w:rsidP="006218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D50EE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 UNITS/INH</w:t>
            </w:r>
          </w:p>
        </w:tc>
      </w:tr>
    </w:tbl>
    <w:p w:rsidR="00EB507A" w:rsidRDefault="00EB507A" w:rsidP="00EB507A"/>
    <w:p w:rsidR="00EB507A" w:rsidRDefault="00EB507A" w:rsidP="00EB507A"/>
    <w:p w:rsidR="00EB507A" w:rsidRDefault="00EB507A" w:rsidP="00EB507A"/>
    <w:p w:rsidR="00EB507A" w:rsidRDefault="00EB507A" w:rsidP="00EB507A"/>
    <w:p w:rsidR="00EB507A" w:rsidRDefault="00EB507A" w:rsidP="00EB507A"/>
    <w:p w:rsidR="00EB507A" w:rsidRDefault="00EB507A" w:rsidP="00EB507A"/>
    <w:p w:rsidR="00EB507A" w:rsidRDefault="00EB507A" w:rsidP="00EB507A"/>
    <w:p w:rsidR="00EB507A" w:rsidRDefault="00EB507A" w:rsidP="00EB507A"/>
    <w:p w:rsidR="00C36764" w:rsidRDefault="00C36764"/>
    <w:sectPr w:rsidR="00C36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836"/>
    <w:rsid w:val="000A40BA"/>
    <w:rsid w:val="003F2E98"/>
    <w:rsid w:val="00C36764"/>
    <w:rsid w:val="00DD4A7F"/>
    <w:rsid w:val="00DE5546"/>
    <w:rsid w:val="00EB507A"/>
    <w:rsid w:val="00F7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A17E872-A691-4073-8E55-E4E39C86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07A"/>
    <w:pPr>
      <w:spacing w:after="0" w:line="36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9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98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za</dc:creator>
  <cp:keywords/>
  <dc:description/>
  <cp:lastModifiedBy>wazza</cp:lastModifiedBy>
  <cp:revision>2</cp:revision>
  <dcterms:created xsi:type="dcterms:W3CDTF">2016-05-03T14:56:00Z</dcterms:created>
  <dcterms:modified xsi:type="dcterms:W3CDTF">2016-05-03T14:56:00Z</dcterms:modified>
</cp:coreProperties>
</file>